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ADA527" w14:textId="76140709" w:rsidR="00903017" w:rsidRPr="00B35706" w:rsidRDefault="00903017" w:rsidP="00903017">
      <w:pPr>
        <w:rPr>
          <w:lang w:val="en-US"/>
        </w:rPr>
      </w:pPr>
      <w:r w:rsidRPr="00B35706">
        <w:rPr>
          <w:lang w:val="en-US"/>
        </w:rPr>
        <w:t xml:space="preserve">Table </w:t>
      </w:r>
      <w:r w:rsidR="00AC32DF">
        <w:rPr>
          <w:lang w:val="en-US"/>
        </w:rPr>
        <w:t>S</w:t>
      </w:r>
      <w:r w:rsidRPr="00B35706">
        <w:rPr>
          <w:lang w:val="en-US"/>
        </w:rPr>
        <w:t>3: Referrals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7"/>
        <w:gridCol w:w="1077"/>
        <w:gridCol w:w="1080"/>
        <w:gridCol w:w="1077"/>
        <w:gridCol w:w="849"/>
        <w:gridCol w:w="1134"/>
        <w:gridCol w:w="1134"/>
        <w:gridCol w:w="993"/>
        <w:gridCol w:w="850"/>
        <w:gridCol w:w="2268"/>
      </w:tblGrid>
      <w:tr w:rsidR="00110E9F" w:rsidRPr="00B35706" w14:paraId="05CCC707" w14:textId="77777777" w:rsidTr="00110E9F">
        <w:trPr>
          <w:trHeight w:val="850"/>
        </w:trPr>
        <w:tc>
          <w:tcPr>
            <w:tcW w:w="158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086AE" w14:textId="77777777" w:rsidR="00110E9F" w:rsidRPr="00B35706" w:rsidRDefault="00110E9F" w:rsidP="00A84634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4083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414B0D" w14:textId="34C85FAC" w:rsidR="00110E9F" w:rsidRPr="00B35706" w:rsidRDefault="00110E9F" w:rsidP="00A84634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4B712D">
              <w:rPr>
                <w:rFonts w:eastAsia="Times New Roman" w:cstheme="minorHAnsi"/>
                <w:lang w:val="en-US" w:eastAsia="de-DE"/>
              </w:rPr>
              <w:t>Primary care physicians with co-treatment by secondary care</w:t>
            </w:r>
            <w:r>
              <w:rPr>
                <w:rFonts w:eastAsia="Times New Roman" w:cstheme="minorHAnsi"/>
                <w:lang w:val="en-US" w:eastAsia="de-DE"/>
              </w:rPr>
              <w:t xml:space="preserve">, </w:t>
            </w:r>
            <w:r w:rsidRPr="00B35706">
              <w:rPr>
                <w:rFonts w:eastAsia="Times New Roman" w:cstheme="minorHAnsi"/>
                <w:lang w:val="en-US" w:eastAsia="de-DE"/>
              </w:rPr>
              <w:t>n (%)</w:t>
            </w:r>
          </w:p>
        </w:tc>
        <w:tc>
          <w:tcPr>
            <w:tcW w:w="4111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B4A465F" w14:textId="4B91F75B" w:rsidR="00110E9F" w:rsidRPr="00B35706" w:rsidRDefault="00110E9F" w:rsidP="00A84634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4B712D">
              <w:rPr>
                <w:rFonts w:eastAsia="Times New Roman" w:cstheme="minorHAnsi"/>
                <w:lang w:val="en-US" w:eastAsia="de-DE"/>
              </w:rPr>
              <w:t>PASC patients referred to secondary care</w:t>
            </w:r>
            <w:r>
              <w:rPr>
                <w:rFonts w:eastAsia="Times New Roman" w:cstheme="minorHAnsi"/>
                <w:lang w:val="en-US" w:eastAsia="de-DE"/>
              </w:rPr>
              <w:t xml:space="preserve">, </w:t>
            </w:r>
            <w:r w:rsidRPr="00B35706">
              <w:rPr>
                <w:rFonts w:eastAsia="Times New Roman" w:cstheme="minorHAnsi"/>
                <w:lang w:val="en-US" w:eastAsia="de-DE"/>
              </w:rPr>
              <w:t>mean (%)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B7A81A7" w14:textId="0B9AF8EE" w:rsidR="00110E9F" w:rsidRPr="00B35706" w:rsidRDefault="00110E9F" w:rsidP="00110E9F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110E9F">
              <w:rPr>
                <w:rFonts w:eastAsia="Times New Roman" w:cstheme="minorHAnsi"/>
                <w:lang w:val="en-US" w:eastAsia="de-DE"/>
              </w:rPr>
              <w:t>PASC patients with referrals from primary care</w:t>
            </w:r>
            <w:r>
              <w:rPr>
                <w:rFonts w:eastAsia="Times New Roman" w:cstheme="minorHAnsi"/>
                <w:lang w:val="en-US" w:eastAsia="de-DE"/>
              </w:rPr>
              <w:t xml:space="preserve">, </w:t>
            </w:r>
            <w:r w:rsidRPr="00B35706">
              <w:rPr>
                <w:rFonts w:eastAsia="Times New Roman" w:cstheme="minorHAnsi"/>
                <w:lang w:val="en-US" w:eastAsia="de-DE"/>
              </w:rPr>
              <w:t>mean (%)</w:t>
            </w:r>
          </w:p>
        </w:tc>
      </w:tr>
      <w:tr w:rsidR="00110E9F" w:rsidRPr="00B35706" w14:paraId="130E698B" w14:textId="77777777" w:rsidTr="00110E9F">
        <w:trPr>
          <w:trHeight w:val="300"/>
        </w:trPr>
        <w:tc>
          <w:tcPr>
            <w:tcW w:w="158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36A07" w14:textId="77777777" w:rsidR="00110E9F" w:rsidRPr="00B35706" w:rsidRDefault="00110E9F" w:rsidP="00110E9F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107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64772F2" w14:textId="3F65FB93" w:rsidR="00110E9F" w:rsidRDefault="00110E9F" w:rsidP="00110E9F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tota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E11970A" w14:textId="74E20960" w:rsidR="00110E9F" w:rsidRDefault="00110E9F" w:rsidP="00110E9F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urban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43DC2E67" w14:textId="06DB48B0" w:rsidR="00110E9F" w:rsidRPr="00B35706" w:rsidRDefault="00110E9F" w:rsidP="00110E9F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rural</w:t>
            </w:r>
          </w:p>
        </w:tc>
        <w:tc>
          <w:tcPr>
            <w:tcW w:w="84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578CF96" w14:textId="1627E716" w:rsidR="00110E9F" w:rsidRPr="00B35706" w:rsidRDefault="00110E9F" w:rsidP="00110E9F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p-valu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E48A7C0" w14:textId="4EA8A1CC" w:rsidR="00110E9F" w:rsidRPr="00B35706" w:rsidRDefault="00110E9F" w:rsidP="00110E9F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5474792" w14:textId="4627702D" w:rsidR="00110E9F" w:rsidRPr="00B35706" w:rsidRDefault="00110E9F" w:rsidP="00110E9F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urba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9E83202" w14:textId="1CA86844" w:rsidR="00110E9F" w:rsidRPr="00B35706" w:rsidRDefault="00110E9F" w:rsidP="00110E9F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rural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0ED021A" w14:textId="1EBBCB16" w:rsidR="00110E9F" w:rsidRPr="00B35706" w:rsidRDefault="00110E9F" w:rsidP="00110E9F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p-value</w:t>
            </w:r>
          </w:p>
        </w:tc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171046D" w14:textId="3AD48883" w:rsidR="00110E9F" w:rsidRPr="00B35706" w:rsidRDefault="00110E9F" w:rsidP="00110E9F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</w:tr>
      <w:tr w:rsidR="00110E9F" w:rsidRPr="00B35706" w14:paraId="53A9E5AE" w14:textId="77777777" w:rsidTr="00110E9F">
        <w:trPr>
          <w:trHeight w:val="340"/>
        </w:trPr>
        <w:tc>
          <w:tcPr>
            <w:tcW w:w="158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906D5" w14:textId="4E9AF30E" w:rsidR="00110E9F" w:rsidRPr="00B35706" w:rsidRDefault="00110E9F" w:rsidP="00110E9F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B35706">
              <w:rPr>
                <w:rFonts w:eastAsia="Times New Roman" w:cstheme="minorHAnsi"/>
                <w:lang w:val="en-US" w:eastAsia="de-DE"/>
              </w:rPr>
              <w:t>total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526F276" w14:textId="40316D71" w:rsidR="00110E9F" w:rsidRPr="00B35706" w:rsidRDefault="00110E9F" w:rsidP="00110E9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B35706">
              <w:rPr>
                <w:rFonts w:cstheme="minorHAnsi"/>
                <w:lang w:val="en-US"/>
              </w:rPr>
              <w:t>86 (71.1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FE2A177" w14:textId="50EDCF20" w:rsidR="00110E9F" w:rsidRPr="00B35706" w:rsidRDefault="00110E9F" w:rsidP="00110E9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</w:rPr>
              <w:t>40 (76.9)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5D17FA97" w14:textId="4E2FDA7D" w:rsidR="00110E9F" w:rsidRPr="00B35706" w:rsidRDefault="00110E9F" w:rsidP="00110E9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</w:rPr>
              <w:t>46 (68.7)</w:t>
            </w:r>
          </w:p>
        </w:tc>
        <w:tc>
          <w:tcPr>
            <w:tcW w:w="84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4B846AB" w14:textId="3D3CEA48" w:rsidR="00110E9F" w:rsidRPr="00B35706" w:rsidRDefault="00110E9F" w:rsidP="00AA0FC2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ascii="Calibri" w:hAnsi="Calibri" w:cs="Calibri"/>
              </w:rPr>
              <w:t>0</w:t>
            </w:r>
            <w:r w:rsidR="00AA0FC2">
              <w:rPr>
                <w:rFonts w:ascii="Calibri" w:hAnsi="Calibri" w:cs="Calibri"/>
              </w:rPr>
              <w:t>.</w:t>
            </w:r>
            <w:bookmarkStart w:id="0" w:name="_GoBack"/>
            <w:bookmarkEnd w:id="0"/>
            <w:r>
              <w:rPr>
                <w:rFonts w:ascii="Calibri" w:hAnsi="Calibri" w:cs="Calibri"/>
              </w:rPr>
              <w:t>3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8B9C578" w14:textId="16C09246" w:rsidR="00110E9F" w:rsidRPr="00B35706" w:rsidRDefault="00110E9F" w:rsidP="00110E9F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B35706">
              <w:rPr>
                <w:rFonts w:eastAsia="Times New Roman" w:cstheme="minorHAnsi"/>
                <w:lang w:val="en-US" w:eastAsia="de-DE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F89EF4A" w14:textId="1A55C054" w:rsidR="00110E9F" w:rsidRPr="00B35706" w:rsidRDefault="00110E9F" w:rsidP="00110E9F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226F18">
              <w:rPr>
                <w:rFonts w:eastAsia="Times New Roman" w:cstheme="minorHAnsi"/>
                <w:lang w:val="en-US"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408E4E2" w14:textId="66C0123B" w:rsidR="00110E9F" w:rsidRPr="00B35706" w:rsidRDefault="00110E9F" w:rsidP="00110E9F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226F18">
              <w:rPr>
                <w:rFonts w:eastAsia="Times New Roman" w:cstheme="minorHAnsi"/>
                <w:lang w:val="en-US" w:eastAsia="de-DE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1205FD7" w14:textId="718858B7" w:rsidR="00110E9F" w:rsidRPr="00B35706" w:rsidRDefault="00110E9F" w:rsidP="00110E9F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226F18">
              <w:rPr>
                <w:rFonts w:eastAsia="Times New Roman" w:cstheme="minorHAnsi"/>
                <w:lang w:val="en-US" w:eastAsia="de-DE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40C17C6" w14:textId="3C86718D" w:rsidR="00110E9F" w:rsidRPr="00B35706" w:rsidRDefault="00110E9F" w:rsidP="00110E9F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B35706">
              <w:rPr>
                <w:rFonts w:eastAsia="Times New Roman" w:cstheme="minorHAnsi"/>
                <w:lang w:val="en-US" w:eastAsia="de-DE"/>
              </w:rPr>
              <w:t>31.7 (42.0)</w:t>
            </w:r>
          </w:p>
        </w:tc>
      </w:tr>
      <w:tr w:rsidR="00110E9F" w:rsidRPr="00B35706" w14:paraId="0A7509B3" w14:textId="77777777" w:rsidTr="00110E9F">
        <w:trPr>
          <w:trHeight w:val="340"/>
        </w:trPr>
        <w:tc>
          <w:tcPr>
            <w:tcW w:w="15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D252B" w14:textId="77777777" w:rsidR="00110E9F" w:rsidRPr="00B35706" w:rsidRDefault="00110E9F" w:rsidP="00110E9F">
            <w:pPr>
              <w:spacing w:after="0" w:line="240" w:lineRule="auto"/>
              <w:jc w:val="right"/>
              <w:rPr>
                <w:rFonts w:cstheme="minorHAnsi"/>
                <w:lang w:val="en-US"/>
              </w:rPr>
            </w:pPr>
            <w:r w:rsidRPr="00B35706">
              <w:rPr>
                <w:rFonts w:cstheme="minorHAnsi"/>
                <w:lang w:val="en-US"/>
              </w:rPr>
              <w:t xml:space="preserve">Pulmonology 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vAlign w:val="center"/>
          </w:tcPr>
          <w:p w14:paraId="16ECC418" w14:textId="43404BB6" w:rsidR="00110E9F" w:rsidRPr="00B35706" w:rsidRDefault="00110E9F" w:rsidP="00110E9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B35706">
              <w:rPr>
                <w:rFonts w:cstheme="minorHAnsi"/>
                <w:lang w:val="en-US"/>
              </w:rPr>
              <w:t>75 (62.0)</w:t>
            </w:r>
          </w:p>
        </w:tc>
        <w:tc>
          <w:tcPr>
            <w:tcW w:w="1080" w:type="dxa"/>
            <w:vAlign w:val="center"/>
          </w:tcPr>
          <w:p w14:paraId="0875E8D3" w14:textId="016B885C" w:rsidR="00110E9F" w:rsidRPr="00B35706" w:rsidRDefault="00110E9F" w:rsidP="00110E9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</w:rPr>
              <w:t>34 (65.4)</w:t>
            </w:r>
          </w:p>
        </w:tc>
        <w:tc>
          <w:tcPr>
            <w:tcW w:w="1077" w:type="dxa"/>
            <w:vAlign w:val="center"/>
          </w:tcPr>
          <w:p w14:paraId="0DD98B56" w14:textId="155AE367" w:rsidR="00110E9F" w:rsidRPr="00B35706" w:rsidRDefault="00110E9F" w:rsidP="00110E9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</w:rPr>
              <w:t>41 (61.2)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vAlign w:val="center"/>
          </w:tcPr>
          <w:p w14:paraId="1A3F05F1" w14:textId="3F9C6992" w:rsidR="00110E9F" w:rsidRPr="00B35706" w:rsidRDefault="00110E9F" w:rsidP="00110E9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</w:rPr>
              <w:t>0.63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54949DFC" w14:textId="5C7BF3A6" w:rsidR="00110E9F" w:rsidRPr="00B35706" w:rsidRDefault="00110E9F" w:rsidP="00110E9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B35706">
              <w:rPr>
                <w:rFonts w:cstheme="minorHAnsi"/>
                <w:lang w:val="en-US"/>
              </w:rPr>
              <w:t>4.6 (39.2)</w:t>
            </w:r>
          </w:p>
        </w:tc>
        <w:tc>
          <w:tcPr>
            <w:tcW w:w="1134" w:type="dxa"/>
            <w:vAlign w:val="center"/>
          </w:tcPr>
          <w:p w14:paraId="1BE6AE9D" w14:textId="43B8D966" w:rsidR="00110E9F" w:rsidRPr="00B35706" w:rsidRDefault="00110E9F" w:rsidP="00110E9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</w:rPr>
              <w:t>5 (37.6)</w:t>
            </w:r>
          </w:p>
        </w:tc>
        <w:tc>
          <w:tcPr>
            <w:tcW w:w="993" w:type="dxa"/>
            <w:vAlign w:val="center"/>
          </w:tcPr>
          <w:p w14:paraId="7215690C" w14:textId="2578FF63" w:rsidR="00110E9F" w:rsidRPr="00B35706" w:rsidRDefault="00110E9F" w:rsidP="00110E9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</w:rPr>
              <w:t>4 (41.2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6F62961C" w14:textId="2DEA50EF" w:rsidR="00110E9F" w:rsidRPr="00B35706" w:rsidRDefault="00110E9F" w:rsidP="00110E9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</w:rPr>
              <w:t>0.194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14:paraId="0675E092" w14:textId="0CBF121B" w:rsidR="00110E9F" w:rsidRPr="00B35706" w:rsidRDefault="00110E9F" w:rsidP="00110E9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B35706">
              <w:rPr>
                <w:rFonts w:cstheme="minorHAnsi"/>
                <w:lang w:val="en-US"/>
              </w:rPr>
              <w:t>235.0 (62.0)</w:t>
            </w:r>
          </w:p>
        </w:tc>
      </w:tr>
      <w:tr w:rsidR="00110E9F" w:rsidRPr="00B35706" w14:paraId="0EEB2728" w14:textId="77777777" w:rsidTr="00110E9F">
        <w:trPr>
          <w:trHeight w:val="340"/>
        </w:trPr>
        <w:tc>
          <w:tcPr>
            <w:tcW w:w="15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1BD1E" w14:textId="77777777" w:rsidR="00110E9F" w:rsidRPr="00B35706" w:rsidRDefault="00110E9F" w:rsidP="00110E9F">
            <w:pPr>
              <w:spacing w:after="0" w:line="240" w:lineRule="auto"/>
              <w:jc w:val="right"/>
              <w:rPr>
                <w:rFonts w:cstheme="minorHAnsi"/>
                <w:lang w:val="en-US"/>
              </w:rPr>
            </w:pPr>
            <w:r w:rsidRPr="00B35706">
              <w:rPr>
                <w:rFonts w:cstheme="minorHAnsi"/>
                <w:lang w:val="en-US"/>
              </w:rPr>
              <w:t xml:space="preserve">Cardiology 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vAlign w:val="center"/>
          </w:tcPr>
          <w:p w14:paraId="64F2FA8D" w14:textId="14A55FC9" w:rsidR="00110E9F" w:rsidRPr="00B35706" w:rsidRDefault="00110E9F" w:rsidP="00110E9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B35706">
              <w:rPr>
                <w:rFonts w:cstheme="minorHAnsi"/>
                <w:lang w:val="en-US"/>
              </w:rPr>
              <w:t>70 (57.9)</w:t>
            </w:r>
          </w:p>
        </w:tc>
        <w:tc>
          <w:tcPr>
            <w:tcW w:w="1080" w:type="dxa"/>
            <w:vAlign w:val="center"/>
          </w:tcPr>
          <w:p w14:paraId="5594C848" w14:textId="5D49D926" w:rsidR="00110E9F" w:rsidRPr="00B35706" w:rsidRDefault="00110E9F" w:rsidP="00110E9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</w:rPr>
              <w:t>32 (61.5)</w:t>
            </w:r>
          </w:p>
        </w:tc>
        <w:tc>
          <w:tcPr>
            <w:tcW w:w="1077" w:type="dxa"/>
            <w:vAlign w:val="center"/>
          </w:tcPr>
          <w:p w14:paraId="7332E256" w14:textId="751C5C38" w:rsidR="00110E9F" w:rsidRPr="00B35706" w:rsidRDefault="00110E9F" w:rsidP="00110E9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</w:rPr>
              <w:t>38 (56.7)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vAlign w:val="center"/>
          </w:tcPr>
          <w:p w14:paraId="1A5A3CEE" w14:textId="6E8ADB28" w:rsidR="00110E9F" w:rsidRPr="00B35706" w:rsidRDefault="00110E9F" w:rsidP="00110E9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</w:rPr>
              <w:t>0.59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472DAA0E" w14:textId="7ED3B1D5" w:rsidR="00110E9F" w:rsidRPr="00B35706" w:rsidRDefault="00110E9F" w:rsidP="00110E9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B35706">
              <w:rPr>
                <w:rFonts w:cstheme="minorHAnsi"/>
                <w:lang w:val="en-US"/>
              </w:rPr>
              <w:t>3.7 (30.8)</w:t>
            </w:r>
          </w:p>
        </w:tc>
        <w:tc>
          <w:tcPr>
            <w:tcW w:w="1134" w:type="dxa"/>
            <w:vAlign w:val="center"/>
          </w:tcPr>
          <w:p w14:paraId="6063244B" w14:textId="112F9DBE" w:rsidR="00110E9F" w:rsidRPr="00B35706" w:rsidRDefault="00110E9F" w:rsidP="00110E9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</w:rPr>
              <w:t>4.3 (32.2)</w:t>
            </w:r>
          </w:p>
        </w:tc>
        <w:tc>
          <w:tcPr>
            <w:tcW w:w="993" w:type="dxa"/>
            <w:vAlign w:val="center"/>
          </w:tcPr>
          <w:p w14:paraId="5858C77E" w14:textId="6AC34F59" w:rsidR="00110E9F" w:rsidRPr="00B35706" w:rsidRDefault="00110E9F" w:rsidP="00110E9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</w:rPr>
              <w:t>3 (29.3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20B35540" w14:textId="61C7F48D" w:rsidR="00110E9F" w:rsidRPr="00B35706" w:rsidRDefault="00110E9F" w:rsidP="00110E9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</w:rPr>
              <w:t>0.223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14:paraId="50FCE47B" w14:textId="19264E28" w:rsidR="00110E9F" w:rsidRPr="00B35706" w:rsidRDefault="00110E9F" w:rsidP="00110E9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B35706">
              <w:rPr>
                <w:rFonts w:cstheme="minorHAnsi"/>
                <w:lang w:val="en-US"/>
              </w:rPr>
              <w:t>14.5 (65.0)</w:t>
            </w:r>
          </w:p>
        </w:tc>
      </w:tr>
      <w:tr w:rsidR="00110E9F" w:rsidRPr="00B35706" w14:paraId="3173E978" w14:textId="77777777" w:rsidTr="00110E9F">
        <w:trPr>
          <w:trHeight w:val="340"/>
        </w:trPr>
        <w:tc>
          <w:tcPr>
            <w:tcW w:w="15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9D630" w14:textId="77777777" w:rsidR="00110E9F" w:rsidRPr="00B35706" w:rsidRDefault="00110E9F" w:rsidP="00110E9F">
            <w:pPr>
              <w:spacing w:after="0" w:line="240" w:lineRule="auto"/>
              <w:jc w:val="right"/>
              <w:rPr>
                <w:rFonts w:cstheme="minorHAnsi"/>
                <w:lang w:val="en-US"/>
              </w:rPr>
            </w:pPr>
            <w:r w:rsidRPr="00B35706">
              <w:rPr>
                <w:rFonts w:cstheme="minorHAnsi"/>
                <w:lang w:val="en-US"/>
              </w:rPr>
              <w:t xml:space="preserve">Neurology 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vAlign w:val="center"/>
          </w:tcPr>
          <w:p w14:paraId="30268C46" w14:textId="27584D41" w:rsidR="00110E9F" w:rsidRPr="00B35706" w:rsidRDefault="00110E9F" w:rsidP="00110E9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B35706">
              <w:rPr>
                <w:rFonts w:cstheme="minorHAnsi"/>
                <w:lang w:val="en-US"/>
              </w:rPr>
              <w:t>48 (39.7)</w:t>
            </w:r>
          </w:p>
        </w:tc>
        <w:tc>
          <w:tcPr>
            <w:tcW w:w="1080" w:type="dxa"/>
            <w:vAlign w:val="center"/>
          </w:tcPr>
          <w:p w14:paraId="3914E90C" w14:textId="2656D7F4" w:rsidR="00110E9F" w:rsidRPr="00B35706" w:rsidRDefault="00110E9F" w:rsidP="00110E9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</w:rPr>
              <w:t>22 (42.3)</w:t>
            </w:r>
          </w:p>
        </w:tc>
        <w:tc>
          <w:tcPr>
            <w:tcW w:w="1077" w:type="dxa"/>
            <w:vAlign w:val="center"/>
          </w:tcPr>
          <w:p w14:paraId="6BB75F29" w14:textId="6CA76ABA" w:rsidR="00110E9F" w:rsidRPr="00B35706" w:rsidRDefault="00110E9F" w:rsidP="00110E9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</w:rPr>
              <w:t>26 (38.8)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vAlign w:val="center"/>
          </w:tcPr>
          <w:p w14:paraId="3E92D864" w14:textId="6006748E" w:rsidR="00110E9F" w:rsidRPr="00B35706" w:rsidRDefault="00110E9F" w:rsidP="00110E9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</w:rPr>
              <w:t>0.69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15AD67DE" w14:textId="12E03661" w:rsidR="00110E9F" w:rsidRPr="00B35706" w:rsidRDefault="00110E9F" w:rsidP="00110E9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B35706">
              <w:rPr>
                <w:rFonts w:cstheme="minorHAnsi"/>
                <w:lang w:val="en-US"/>
              </w:rPr>
              <w:t>2.8 (22.3)</w:t>
            </w:r>
          </w:p>
        </w:tc>
        <w:tc>
          <w:tcPr>
            <w:tcW w:w="1134" w:type="dxa"/>
            <w:vAlign w:val="center"/>
          </w:tcPr>
          <w:p w14:paraId="468B0447" w14:textId="279A4545" w:rsidR="00110E9F" w:rsidRPr="00B35706" w:rsidRDefault="00110E9F" w:rsidP="00110E9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</w:rPr>
              <w:t>3.3 (25.</w:t>
            </w:r>
            <w:r w:rsidR="003B429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993" w:type="dxa"/>
            <w:vAlign w:val="center"/>
          </w:tcPr>
          <w:p w14:paraId="0DDE5D45" w14:textId="78215D0D" w:rsidR="00110E9F" w:rsidRPr="00B35706" w:rsidRDefault="00110E9F" w:rsidP="00110E9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</w:rPr>
              <w:t>2.4 (19.5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42054B20" w14:textId="32FBBA81" w:rsidR="00110E9F" w:rsidRPr="00B35706" w:rsidRDefault="00110E9F" w:rsidP="00110E9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</w:rPr>
              <w:t>0.465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14:paraId="7F3F674C" w14:textId="6D911EC8" w:rsidR="00110E9F" w:rsidRPr="00B35706" w:rsidRDefault="00110E9F" w:rsidP="00110E9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B35706">
              <w:rPr>
                <w:rFonts w:cstheme="minorHAnsi"/>
                <w:lang w:val="en-US"/>
              </w:rPr>
              <w:t>16.8 (45.3)</w:t>
            </w:r>
          </w:p>
        </w:tc>
      </w:tr>
      <w:tr w:rsidR="00110E9F" w:rsidRPr="00B35706" w14:paraId="36598F93" w14:textId="77777777" w:rsidTr="00110E9F">
        <w:trPr>
          <w:trHeight w:val="340"/>
        </w:trPr>
        <w:tc>
          <w:tcPr>
            <w:tcW w:w="15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07A0F" w14:textId="77777777" w:rsidR="00110E9F" w:rsidRPr="00B35706" w:rsidRDefault="00110E9F" w:rsidP="00110E9F">
            <w:pPr>
              <w:spacing w:after="0" w:line="240" w:lineRule="auto"/>
              <w:jc w:val="right"/>
              <w:rPr>
                <w:rFonts w:cstheme="minorHAnsi"/>
                <w:lang w:val="en-US"/>
              </w:rPr>
            </w:pPr>
            <w:r w:rsidRPr="00B35706">
              <w:rPr>
                <w:rFonts w:cstheme="minorHAnsi"/>
                <w:lang w:val="en-US"/>
              </w:rPr>
              <w:t xml:space="preserve">Psychiatry 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vAlign w:val="center"/>
          </w:tcPr>
          <w:p w14:paraId="209775B1" w14:textId="0198890A" w:rsidR="00110E9F" w:rsidRPr="00B35706" w:rsidRDefault="00110E9F" w:rsidP="00110E9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B35706">
              <w:rPr>
                <w:rFonts w:cstheme="minorHAnsi"/>
                <w:lang w:val="en-US"/>
              </w:rPr>
              <w:t>29 (24.0)</w:t>
            </w:r>
          </w:p>
        </w:tc>
        <w:tc>
          <w:tcPr>
            <w:tcW w:w="1080" w:type="dxa"/>
            <w:vAlign w:val="center"/>
          </w:tcPr>
          <w:p w14:paraId="33A03F07" w14:textId="087B7E8F" w:rsidR="00110E9F" w:rsidRPr="00B35706" w:rsidRDefault="00110E9F" w:rsidP="00110E9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</w:rPr>
              <w:t>15 (28.8)</w:t>
            </w:r>
          </w:p>
        </w:tc>
        <w:tc>
          <w:tcPr>
            <w:tcW w:w="1077" w:type="dxa"/>
            <w:vAlign w:val="center"/>
          </w:tcPr>
          <w:p w14:paraId="1B806847" w14:textId="04B2F690" w:rsidR="00110E9F" w:rsidRPr="00B35706" w:rsidRDefault="00110E9F" w:rsidP="00110E9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</w:rPr>
              <w:t>14 (20.9)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vAlign w:val="center"/>
          </w:tcPr>
          <w:p w14:paraId="499D8EF2" w14:textId="72B2627F" w:rsidR="00110E9F" w:rsidRPr="00B35706" w:rsidRDefault="00110E9F" w:rsidP="00110E9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</w:rPr>
              <w:t>0.31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34C7C621" w14:textId="2284542A" w:rsidR="00110E9F" w:rsidRPr="00B35706" w:rsidRDefault="00110E9F" w:rsidP="00110E9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B35706">
              <w:rPr>
                <w:rFonts w:cstheme="minorHAnsi"/>
                <w:lang w:val="en-US"/>
              </w:rPr>
              <w:t>1.8 (13.9)</w:t>
            </w:r>
          </w:p>
        </w:tc>
        <w:tc>
          <w:tcPr>
            <w:tcW w:w="1134" w:type="dxa"/>
            <w:vAlign w:val="center"/>
          </w:tcPr>
          <w:p w14:paraId="7135DB6F" w14:textId="7E2EA739" w:rsidR="00110E9F" w:rsidRPr="00B35706" w:rsidRDefault="00110E9F" w:rsidP="00110E9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</w:rPr>
              <w:t>2.3 (15.8)</w:t>
            </w:r>
          </w:p>
        </w:tc>
        <w:tc>
          <w:tcPr>
            <w:tcW w:w="993" w:type="dxa"/>
            <w:vAlign w:val="center"/>
          </w:tcPr>
          <w:p w14:paraId="5013E378" w14:textId="5ED23708" w:rsidR="00110E9F" w:rsidRPr="00B35706" w:rsidRDefault="00110E9F" w:rsidP="00110E9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</w:rPr>
              <w:t>1.3 (12.1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4375506D" w14:textId="41961B87" w:rsidR="00110E9F" w:rsidRPr="00B35706" w:rsidRDefault="00110E9F" w:rsidP="00110E9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</w:rPr>
              <w:t>0.700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14:paraId="24CBB972" w14:textId="7356DF15" w:rsidR="00110E9F" w:rsidRPr="00B35706" w:rsidRDefault="00110E9F" w:rsidP="00110E9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B35706">
              <w:rPr>
                <w:rFonts w:cstheme="minorHAnsi"/>
                <w:lang w:val="en-US"/>
              </w:rPr>
              <w:t>18.1 (45.6)</w:t>
            </w:r>
          </w:p>
        </w:tc>
      </w:tr>
      <w:tr w:rsidR="00110E9F" w:rsidRPr="00B35706" w14:paraId="02B9833D" w14:textId="77777777" w:rsidTr="00110E9F">
        <w:trPr>
          <w:trHeight w:val="340"/>
        </w:trPr>
        <w:tc>
          <w:tcPr>
            <w:tcW w:w="158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5C6C2" w14:textId="77777777" w:rsidR="00110E9F" w:rsidRPr="00B35706" w:rsidRDefault="00110E9F" w:rsidP="00110E9F">
            <w:pPr>
              <w:spacing w:after="0" w:line="240" w:lineRule="auto"/>
              <w:jc w:val="right"/>
              <w:rPr>
                <w:rFonts w:cstheme="minorHAnsi"/>
                <w:lang w:val="en-US"/>
              </w:rPr>
            </w:pPr>
            <w:r w:rsidRPr="00B35706">
              <w:rPr>
                <w:rFonts w:cstheme="minorHAnsi"/>
                <w:lang w:val="en-US"/>
              </w:rPr>
              <w:t>other</w:t>
            </w:r>
          </w:p>
        </w:tc>
        <w:tc>
          <w:tcPr>
            <w:tcW w:w="107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DC4BA9E" w14:textId="53CDF09D" w:rsidR="00110E9F" w:rsidRPr="00B35706" w:rsidRDefault="00110E9F" w:rsidP="00110E9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B35706">
              <w:rPr>
                <w:rFonts w:cstheme="minorHAnsi"/>
                <w:lang w:val="en-US"/>
              </w:rPr>
              <w:t>14 (11.6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8867BED" w14:textId="6A0A485E" w:rsidR="00110E9F" w:rsidRPr="00B35706" w:rsidRDefault="00110E9F" w:rsidP="00110E9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</w:rPr>
              <w:t>8 (15.4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67741BF5" w14:textId="5DECE8C8" w:rsidR="00110E9F" w:rsidRPr="00B35706" w:rsidRDefault="00110E9F" w:rsidP="00110E9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</w:rPr>
              <w:t>6 (9.0)</w:t>
            </w:r>
          </w:p>
        </w:tc>
        <w:tc>
          <w:tcPr>
            <w:tcW w:w="84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91E6AA9" w14:textId="40798617" w:rsidR="00110E9F" w:rsidRPr="00B35706" w:rsidRDefault="00110E9F" w:rsidP="00110E9F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ascii="Calibri" w:hAnsi="Calibri" w:cs="Calibri"/>
              </w:rPr>
              <w:t>0.280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ABA039D" w14:textId="3C81C2E4" w:rsidR="00110E9F" w:rsidRPr="00B35706" w:rsidRDefault="00110E9F" w:rsidP="00110E9F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B35706">
              <w:rPr>
                <w:rFonts w:eastAsia="Times New Roman" w:cstheme="minorHAnsi"/>
                <w:lang w:val="en-US" w:eastAsia="de-DE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3A9F3A7" w14:textId="4C3D9A85" w:rsidR="00110E9F" w:rsidRPr="00B35706" w:rsidRDefault="00110E9F" w:rsidP="00110E9F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005756">
              <w:rPr>
                <w:rFonts w:eastAsia="Times New Roman" w:cstheme="minorHAnsi"/>
                <w:lang w:val="en-US" w:eastAsia="de-DE"/>
              </w:rPr>
              <w:t>NA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3BE7485" w14:textId="725DC7A4" w:rsidR="00110E9F" w:rsidRPr="00B35706" w:rsidRDefault="00110E9F" w:rsidP="00110E9F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005756">
              <w:rPr>
                <w:rFonts w:eastAsia="Times New Roman" w:cstheme="minorHAnsi"/>
                <w:lang w:val="en-US" w:eastAsia="de-DE"/>
              </w:rPr>
              <w:t>NA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E840A5A" w14:textId="12C0CAED" w:rsidR="00110E9F" w:rsidRPr="00B35706" w:rsidRDefault="00110E9F" w:rsidP="00110E9F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005756">
              <w:rPr>
                <w:rFonts w:eastAsia="Times New Roman" w:cstheme="minorHAnsi"/>
                <w:lang w:val="en-US" w:eastAsia="de-DE"/>
              </w:rPr>
              <w:t>NA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72AD81C" w14:textId="66B90F5B" w:rsidR="00110E9F" w:rsidRPr="00B35706" w:rsidRDefault="00110E9F" w:rsidP="00110E9F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B35706">
              <w:rPr>
                <w:rFonts w:eastAsia="Times New Roman" w:cstheme="minorHAnsi"/>
                <w:lang w:val="en-US" w:eastAsia="de-DE"/>
              </w:rPr>
              <w:t>1.5 (28.0)</w:t>
            </w:r>
          </w:p>
        </w:tc>
      </w:tr>
    </w:tbl>
    <w:p w14:paraId="154F8F1C" w14:textId="5D97B6D9" w:rsidR="00BB6323" w:rsidRPr="00B35706" w:rsidRDefault="00A76C27">
      <w:pPr>
        <w:rPr>
          <w:sz w:val="18"/>
          <w:szCs w:val="18"/>
          <w:lang w:val="en-US"/>
        </w:rPr>
      </w:pPr>
      <w:r w:rsidRPr="00B35706">
        <w:rPr>
          <w:sz w:val="18"/>
          <w:szCs w:val="18"/>
          <w:lang w:val="en-US"/>
        </w:rPr>
        <w:t>NA: not applicable</w:t>
      </w:r>
    </w:p>
    <w:p w14:paraId="796817ED" w14:textId="5096F2B4" w:rsidR="006675D8" w:rsidRDefault="006675D8" w:rsidP="009E5167">
      <w:pPr>
        <w:rPr>
          <w:lang w:val="en-US"/>
        </w:rPr>
      </w:pPr>
    </w:p>
    <w:p w14:paraId="49E9BBA8" w14:textId="77777777" w:rsidR="00650C48" w:rsidRPr="00B35706" w:rsidRDefault="00650C48" w:rsidP="009E5167">
      <w:pPr>
        <w:rPr>
          <w:lang w:val="en-US"/>
        </w:rPr>
      </w:pPr>
    </w:p>
    <w:sectPr w:rsidR="00650C48" w:rsidRPr="00B35706" w:rsidSect="00EC1FF5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F0F"/>
    <w:rsid w:val="000314F7"/>
    <w:rsid w:val="00035A05"/>
    <w:rsid w:val="00042581"/>
    <w:rsid w:val="000631BD"/>
    <w:rsid w:val="00083D36"/>
    <w:rsid w:val="000B4E1C"/>
    <w:rsid w:val="000D1337"/>
    <w:rsid w:val="000E3DF9"/>
    <w:rsid w:val="000E5CC1"/>
    <w:rsid w:val="000F6808"/>
    <w:rsid w:val="001032E1"/>
    <w:rsid w:val="00110E9F"/>
    <w:rsid w:val="00112240"/>
    <w:rsid w:val="00112563"/>
    <w:rsid w:val="00117BD0"/>
    <w:rsid w:val="0013408E"/>
    <w:rsid w:val="0014074E"/>
    <w:rsid w:val="00165749"/>
    <w:rsid w:val="001849BD"/>
    <w:rsid w:val="001A69D6"/>
    <w:rsid w:val="001C262E"/>
    <w:rsid w:val="00234086"/>
    <w:rsid w:val="0024325F"/>
    <w:rsid w:val="00260F79"/>
    <w:rsid w:val="00267676"/>
    <w:rsid w:val="00270A13"/>
    <w:rsid w:val="002755CE"/>
    <w:rsid w:val="002778AF"/>
    <w:rsid w:val="00281424"/>
    <w:rsid w:val="002821AF"/>
    <w:rsid w:val="00284402"/>
    <w:rsid w:val="00284FD4"/>
    <w:rsid w:val="00294B76"/>
    <w:rsid w:val="002A5D1A"/>
    <w:rsid w:val="002B2FBA"/>
    <w:rsid w:val="002D45FB"/>
    <w:rsid w:val="003444C9"/>
    <w:rsid w:val="00344F0A"/>
    <w:rsid w:val="003567C6"/>
    <w:rsid w:val="00365083"/>
    <w:rsid w:val="00394E9C"/>
    <w:rsid w:val="003A274B"/>
    <w:rsid w:val="003B27C8"/>
    <w:rsid w:val="003B2B7D"/>
    <w:rsid w:val="003B429C"/>
    <w:rsid w:val="003C0C49"/>
    <w:rsid w:val="003C6F62"/>
    <w:rsid w:val="003C7478"/>
    <w:rsid w:val="003F1AA8"/>
    <w:rsid w:val="00423CD7"/>
    <w:rsid w:val="00481E2C"/>
    <w:rsid w:val="004B712D"/>
    <w:rsid w:val="004E1392"/>
    <w:rsid w:val="004F48DF"/>
    <w:rsid w:val="00532CA3"/>
    <w:rsid w:val="00552533"/>
    <w:rsid w:val="00554BB8"/>
    <w:rsid w:val="005554FE"/>
    <w:rsid w:val="0058042F"/>
    <w:rsid w:val="005A0529"/>
    <w:rsid w:val="005A0C71"/>
    <w:rsid w:val="005D3A04"/>
    <w:rsid w:val="005D410D"/>
    <w:rsid w:val="005F002D"/>
    <w:rsid w:val="00623085"/>
    <w:rsid w:val="00633F0F"/>
    <w:rsid w:val="00646F81"/>
    <w:rsid w:val="00650C48"/>
    <w:rsid w:val="0065168A"/>
    <w:rsid w:val="0066319A"/>
    <w:rsid w:val="006675D8"/>
    <w:rsid w:val="006675FA"/>
    <w:rsid w:val="00671B03"/>
    <w:rsid w:val="006831E6"/>
    <w:rsid w:val="006858AB"/>
    <w:rsid w:val="006A2A47"/>
    <w:rsid w:val="006B15C9"/>
    <w:rsid w:val="00734E18"/>
    <w:rsid w:val="00752025"/>
    <w:rsid w:val="00761EF3"/>
    <w:rsid w:val="0078324E"/>
    <w:rsid w:val="007A7ABA"/>
    <w:rsid w:val="007B3C65"/>
    <w:rsid w:val="007D5E7B"/>
    <w:rsid w:val="007D7392"/>
    <w:rsid w:val="007E17B4"/>
    <w:rsid w:val="007F021F"/>
    <w:rsid w:val="007F6CCD"/>
    <w:rsid w:val="008209EA"/>
    <w:rsid w:val="008269DE"/>
    <w:rsid w:val="00894A71"/>
    <w:rsid w:val="008A6EC6"/>
    <w:rsid w:val="008D3A08"/>
    <w:rsid w:val="00903017"/>
    <w:rsid w:val="0091785D"/>
    <w:rsid w:val="00933ADC"/>
    <w:rsid w:val="00944101"/>
    <w:rsid w:val="009662EB"/>
    <w:rsid w:val="00972870"/>
    <w:rsid w:val="009B4426"/>
    <w:rsid w:val="009E5167"/>
    <w:rsid w:val="009F4046"/>
    <w:rsid w:val="009F7C0D"/>
    <w:rsid w:val="00A04C84"/>
    <w:rsid w:val="00A11BBF"/>
    <w:rsid w:val="00A35139"/>
    <w:rsid w:val="00A455AD"/>
    <w:rsid w:val="00A51B3F"/>
    <w:rsid w:val="00A521C2"/>
    <w:rsid w:val="00A76C27"/>
    <w:rsid w:val="00A87623"/>
    <w:rsid w:val="00AA0FC2"/>
    <w:rsid w:val="00AB2F4C"/>
    <w:rsid w:val="00AB3F64"/>
    <w:rsid w:val="00AC32DF"/>
    <w:rsid w:val="00AE59E8"/>
    <w:rsid w:val="00B04607"/>
    <w:rsid w:val="00B200DA"/>
    <w:rsid w:val="00B2133B"/>
    <w:rsid w:val="00B237D2"/>
    <w:rsid w:val="00B33408"/>
    <w:rsid w:val="00B35706"/>
    <w:rsid w:val="00B40F61"/>
    <w:rsid w:val="00B51082"/>
    <w:rsid w:val="00B972A8"/>
    <w:rsid w:val="00BB36D0"/>
    <w:rsid w:val="00BB6323"/>
    <w:rsid w:val="00BB71B7"/>
    <w:rsid w:val="00BD318E"/>
    <w:rsid w:val="00C37AE4"/>
    <w:rsid w:val="00C51345"/>
    <w:rsid w:val="00C61FF1"/>
    <w:rsid w:val="00C720B0"/>
    <w:rsid w:val="00C82F27"/>
    <w:rsid w:val="00C82F51"/>
    <w:rsid w:val="00C96409"/>
    <w:rsid w:val="00CA3606"/>
    <w:rsid w:val="00CF2228"/>
    <w:rsid w:val="00CF680A"/>
    <w:rsid w:val="00D0109A"/>
    <w:rsid w:val="00D128FC"/>
    <w:rsid w:val="00D250BC"/>
    <w:rsid w:val="00D43410"/>
    <w:rsid w:val="00D56015"/>
    <w:rsid w:val="00D760A9"/>
    <w:rsid w:val="00D81240"/>
    <w:rsid w:val="00D90300"/>
    <w:rsid w:val="00DA49AE"/>
    <w:rsid w:val="00DB3045"/>
    <w:rsid w:val="00DB5758"/>
    <w:rsid w:val="00DC548A"/>
    <w:rsid w:val="00DE6A2A"/>
    <w:rsid w:val="00DE7F5A"/>
    <w:rsid w:val="00E036FF"/>
    <w:rsid w:val="00E170D5"/>
    <w:rsid w:val="00E53704"/>
    <w:rsid w:val="00E718F0"/>
    <w:rsid w:val="00E92EAE"/>
    <w:rsid w:val="00E97F96"/>
    <w:rsid w:val="00EA3772"/>
    <w:rsid w:val="00EB44AA"/>
    <w:rsid w:val="00EB5A3C"/>
    <w:rsid w:val="00EC1FF5"/>
    <w:rsid w:val="00EC3E68"/>
    <w:rsid w:val="00EC4175"/>
    <w:rsid w:val="00EC6EB5"/>
    <w:rsid w:val="00ED04A9"/>
    <w:rsid w:val="00EE7704"/>
    <w:rsid w:val="00F209BA"/>
    <w:rsid w:val="00F3021E"/>
    <w:rsid w:val="00F60997"/>
    <w:rsid w:val="00F86F75"/>
    <w:rsid w:val="00FC27D1"/>
    <w:rsid w:val="00FD4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D50D03"/>
  <w15:chartTrackingRefBased/>
  <w15:docId w15:val="{75ABF309-3DC7-4982-BE5B-6ABFF0769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33F0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779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8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Strumann</dc:creator>
  <cp:keywords/>
  <dc:description/>
  <cp:lastModifiedBy>Christoph Strumann</cp:lastModifiedBy>
  <cp:revision>23</cp:revision>
  <dcterms:created xsi:type="dcterms:W3CDTF">2022-06-15T10:49:00Z</dcterms:created>
  <dcterms:modified xsi:type="dcterms:W3CDTF">2022-11-29T10:15:00Z</dcterms:modified>
</cp:coreProperties>
</file>